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8B553" w14:textId="0B8EFA98" w:rsidR="000B73B6" w:rsidRPr="001D0C9E" w:rsidRDefault="000B73B6" w:rsidP="000B73B6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D0C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Inter-rater concordance: person-testing and testing with standard </w:t>
      </w:r>
      <w:proofErr w:type="gramStart"/>
      <w:r w:rsidRPr="001D0C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ample</w:t>
      </w:r>
      <w:proofErr w:type="gramEnd"/>
    </w:p>
    <w:tbl>
      <w:tblPr>
        <w:tblStyle w:val="TableGrid"/>
        <w:tblW w:w="1045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083"/>
        <w:gridCol w:w="990"/>
        <w:gridCol w:w="954"/>
        <w:gridCol w:w="723"/>
        <w:gridCol w:w="1443"/>
        <w:gridCol w:w="1132"/>
        <w:gridCol w:w="990"/>
        <w:gridCol w:w="896"/>
        <w:gridCol w:w="723"/>
      </w:tblGrid>
      <w:tr w:rsidR="000B73B6" w14:paraId="350062F2" w14:textId="77777777" w:rsidTr="0016594B">
        <w:trPr>
          <w:trHeight w:val="274"/>
        </w:trPr>
        <w:tc>
          <w:tcPr>
            <w:tcW w:w="5266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7700EDC4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-reader concordance</w:t>
            </w:r>
          </w:p>
        </w:tc>
        <w:tc>
          <w:tcPr>
            <w:tcW w:w="5184" w:type="dxa"/>
            <w:gridSpan w:val="5"/>
            <w:tcBorders>
              <w:top w:val="single" w:sz="18" w:space="0" w:color="auto"/>
              <w:bottom w:val="single" w:sz="18" w:space="0" w:color="auto"/>
            </w:tcBorders>
          </w:tcPr>
          <w:p w14:paraId="79AE7661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-operator concordance</w:t>
            </w:r>
          </w:p>
        </w:tc>
      </w:tr>
      <w:tr w:rsidR="000B73B6" w14:paraId="25B6B162" w14:textId="77777777" w:rsidTr="0016594B">
        <w:trPr>
          <w:trHeight w:val="533"/>
        </w:trPr>
        <w:tc>
          <w:tcPr>
            <w:tcW w:w="1516" w:type="dxa"/>
            <w:tcBorders>
              <w:top w:val="single" w:sz="18" w:space="0" w:color="auto"/>
            </w:tcBorders>
          </w:tcPr>
          <w:p w14:paraId="6AE0B38E" w14:textId="77777777" w:rsidR="000B73B6" w:rsidRPr="009F194E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-testing</w:t>
            </w:r>
          </w:p>
        </w:tc>
        <w:tc>
          <w:tcPr>
            <w:tcW w:w="3750" w:type="dxa"/>
            <w:gridSpan w:val="4"/>
            <w:tcBorders>
              <w:top w:val="single" w:sz="18" w:space="0" w:color="auto"/>
            </w:tcBorders>
          </w:tcPr>
          <w:p w14:paraId="49554007" w14:textId="77777777" w:rsidR="000B73B6" w:rsidRPr="001154D6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4D6">
              <w:rPr>
                <w:rFonts w:ascii="Times New Roman" w:hAnsi="Times New Roman" w:cs="Times New Roman"/>
                <w:sz w:val="24"/>
                <w:szCs w:val="24"/>
              </w:rPr>
              <w:t>Re-reading by research assistant</w:t>
            </w:r>
          </w:p>
        </w:tc>
        <w:tc>
          <w:tcPr>
            <w:tcW w:w="1443" w:type="dxa"/>
            <w:tcBorders>
              <w:top w:val="single" w:sz="18" w:space="0" w:color="auto"/>
            </w:tcBorders>
          </w:tcPr>
          <w:p w14:paraId="668626AE" w14:textId="77777777" w:rsidR="000B73B6" w:rsidRPr="009F194E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son-testing</w:t>
            </w:r>
          </w:p>
        </w:tc>
        <w:tc>
          <w:tcPr>
            <w:tcW w:w="3741" w:type="dxa"/>
            <w:gridSpan w:val="4"/>
            <w:tcBorders>
              <w:top w:val="single" w:sz="18" w:space="0" w:color="auto"/>
            </w:tcBorders>
          </w:tcPr>
          <w:p w14:paraId="4386CEC2" w14:textId="77777777" w:rsidR="000B73B6" w:rsidRPr="001154D6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4D6">
              <w:rPr>
                <w:rFonts w:ascii="Times New Roman" w:hAnsi="Times New Roman" w:cs="Times New Roman"/>
                <w:sz w:val="24"/>
                <w:szCs w:val="24"/>
              </w:rPr>
              <w:t>Re-testing by research assistant</w:t>
            </w:r>
          </w:p>
        </w:tc>
      </w:tr>
      <w:tr w:rsidR="000B73B6" w14:paraId="16435807" w14:textId="77777777" w:rsidTr="0016594B">
        <w:trPr>
          <w:trHeight w:val="288"/>
        </w:trPr>
        <w:tc>
          <w:tcPr>
            <w:tcW w:w="1516" w:type="dxa"/>
          </w:tcPr>
          <w:p w14:paraId="6CBFCC53" w14:textId="77777777" w:rsidR="000B73B6" w:rsidRPr="00E61FFA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W</w:t>
            </w:r>
          </w:p>
        </w:tc>
        <w:tc>
          <w:tcPr>
            <w:tcW w:w="1083" w:type="dxa"/>
          </w:tcPr>
          <w:p w14:paraId="150E702F" w14:textId="77777777" w:rsidR="000B73B6" w:rsidRPr="00E61FFA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0" w:type="dxa"/>
          </w:tcPr>
          <w:p w14:paraId="65F2816E" w14:textId="77777777" w:rsidR="000B73B6" w:rsidRPr="00E61FFA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54" w:type="dxa"/>
          </w:tcPr>
          <w:p w14:paraId="235C484E" w14:textId="77777777" w:rsidR="000B73B6" w:rsidRPr="00E61FFA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723" w:type="dxa"/>
          </w:tcPr>
          <w:p w14:paraId="264EAF08" w14:textId="77777777" w:rsidR="000B73B6" w:rsidRPr="0024479F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79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43" w:type="dxa"/>
          </w:tcPr>
          <w:p w14:paraId="339D7F74" w14:textId="77777777" w:rsidR="000B73B6" w:rsidRPr="0024479F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W</w:t>
            </w:r>
          </w:p>
        </w:tc>
        <w:tc>
          <w:tcPr>
            <w:tcW w:w="1132" w:type="dxa"/>
          </w:tcPr>
          <w:p w14:paraId="3C2F4BCC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0" w:type="dxa"/>
          </w:tcPr>
          <w:p w14:paraId="7D7BB5F6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96" w:type="dxa"/>
          </w:tcPr>
          <w:p w14:paraId="0E008AF1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723" w:type="dxa"/>
          </w:tcPr>
          <w:p w14:paraId="45DEFAAB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B73B6" w14:paraId="40C96430" w14:textId="77777777" w:rsidTr="0016594B">
        <w:trPr>
          <w:trHeight w:val="279"/>
        </w:trPr>
        <w:tc>
          <w:tcPr>
            <w:tcW w:w="1516" w:type="dxa"/>
          </w:tcPr>
          <w:p w14:paraId="3094B938" w14:textId="77777777" w:rsidR="000B73B6" w:rsidRPr="00E61FFA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83" w:type="dxa"/>
          </w:tcPr>
          <w:p w14:paraId="5492676B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14:paraId="0F96580E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</w:tcPr>
          <w:p w14:paraId="15BCBEF2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04F603B0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43" w:type="dxa"/>
          </w:tcPr>
          <w:p w14:paraId="6CF82C22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2" w:type="dxa"/>
          </w:tcPr>
          <w:p w14:paraId="07C21335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14:paraId="3B679FA9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</w:tcPr>
          <w:p w14:paraId="1164F435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68F9589D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0B73B6" w14:paraId="5376458A" w14:textId="77777777" w:rsidTr="0016594B">
        <w:trPr>
          <w:trHeight w:val="274"/>
        </w:trPr>
        <w:tc>
          <w:tcPr>
            <w:tcW w:w="1516" w:type="dxa"/>
          </w:tcPr>
          <w:p w14:paraId="09156786" w14:textId="77777777" w:rsidR="000B73B6" w:rsidRPr="00E61FFA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83" w:type="dxa"/>
          </w:tcPr>
          <w:p w14:paraId="15312A3E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1A2E4698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</w:tcPr>
          <w:p w14:paraId="7C57064A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31993341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5D500D84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32" w:type="dxa"/>
          </w:tcPr>
          <w:p w14:paraId="6323770A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629A9EA9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</w:tcPr>
          <w:p w14:paraId="60C5A60A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197FB603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B73B6" w14:paraId="4D2C9C07" w14:textId="77777777" w:rsidTr="0016594B">
        <w:trPr>
          <w:trHeight w:val="258"/>
        </w:trPr>
        <w:tc>
          <w:tcPr>
            <w:tcW w:w="1516" w:type="dxa"/>
          </w:tcPr>
          <w:p w14:paraId="7B569EAA" w14:textId="77777777" w:rsidR="000B73B6" w:rsidRPr="00E61FFA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083" w:type="dxa"/>
          </w:tcPr>
          <w:p w14:paraId="4511D04D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5770ED38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</w:tcPr>
          <w:p w14:paraId="22494F9E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718024CE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5C10ECD1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132" w:type="dxa"/>
          </w:tcPr>
          <w:p w14:paraId="105A030B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68336CCC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</w:tcPr>
          <w:p w14:paraId="17E1C9F8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4C0DEC3C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B73B6" w14:paraId="6F431555" w14:textId="77777777" w:rsidTr="0016594B">
        <w:trPr>
          <w:trHeight w:val="274"/>
        </w:trPr>
        <w:tc>
          <w:tcPr>
            <w:tcW w:w="1516" w:type="dxa"/>
          </w:tcPr>
          <w:p w14:paraId="436A9767" w14:textId="77777777" w:rsidR="000B73B6" w:rsidRPr="00E61FFA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3" w:type="dxa"/>
          </w:tcPr>
          <w:p w14:paraId="6B3F229B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14:paraId="701F8C7E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</w:tcPr>
          <w:p w14:paraId="055DA51A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74939C80" w14:textId="77777777" w:rsidR="000B73B6" w:rsidRPr="008050D2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43" w:type="dxa"/>
          </w:tcPr>
          <w:p w14:paraId="5DE7D455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2" w:type="dxa"/>
          </w:tcPr>
          <w:p w14:paraId="21C9A835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990" w:type="dxa"/>
          </w:tcPr>
          <w:p w14:paraId="5046BF3C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</w:tcPr>
          <w:p w14:paraId="452353A9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774D65B0" w14:textId="77777777" w:rsidR="000B73B6" w:rsidRDefault="000B73B6" w:rsidP="0016594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0D2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0B73B6" w14:paraId="5F87867E" w14:textId="77777777" w:rsidTr="0016594B">
        <w:trPr>
          <w:trHeight w:val="258"/>
        </w:trPr>
        <w:tc>
          <w:tcPr>
            <w:tcW w:w="5266" w:type="dxa"/>
            <w:gridSpan w:val="5"/>
          </w:tcPr>
          <w:p w14:paraId="7B965C94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06">
              <w:rPr>
                <w:rFonts w:ascii="Times New Roman" w:hAnsi="Times New Roman" w:cs="Times New Roman"/>
                <w:sz w:val="24"/>
                <w:szCs w:val="24"/>
              </w:rPr>
              <w:t>Invalid ra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: 0%</w:t>
            </w:r>
          </w:p>
        </w:tc>
        <w:tc>
          <w:tcPr>
            <w:tcW w:w="5184" w:type="dxa"/>
            <w:gridSpan w:val="5"/>
          </w:tcPr>
          <w:p w14:paraId="526A9FF6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C06">
              <w:rPr>
                <w:rFonts w:ascii="Times New Roman" w:hAnsi="Times New Roman" w:cs="Times New Roman"/>
                <w:sz w:val="24"/>
                <w:szCs w:val="24"/>
              </w:rPr>
              <w:t>Invalid ra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: 0%</w:t>
            </w:r>
          </w:p>
        </w:tc>
      </w:tr>
      <w:tr w:rsidR="000B73B6" w14:paraId="5DDE67F6" w14:textId="77777777" w:rsidTr="0016594B">
        <w:trPr>
          <w:trHeight w:val="258"/>
        </w:trPr>
        <w:tc>
          <w:tcPr>
            <w:tcW w:w="5266" w:type="dxa"/>
            <w:gridSpan w:val="5"/>
          </w:tcPr>
          <w:p w14:paraId="6D3F7FB7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ordance: 100%</w:t>
            </w:r>
          </w:p>
        </w:tc>
        <w:tc>
          <w:tcPr>
            <w:tcW w:w="5184" w:type="dxa"/>
            <w:gridSpan w:val="5"/>
          </w:tcPr>
          <w:p w14:paraId="3813778F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ordance: 100%</w:t>
            </w:r>
          </w:p>
        </w:tc>
      </w:tr>
      <w:tr w:rsidR="000B73B6" w14:paraId="1CB1D182" w14:textId="77777777" w:rsidTr="0016594B">
        <w:trPr>
          <w:trHeight w:val="258"/>
        </w:trPr>
        <w:tc>
          <w:tcPr>
            <w:tcW w:w="1516" w:type="dxa"/>
          </w:tcPr>
          <w:p w14:paraId="38473F5B" w14:textId="77777777" w:rsidR="000B73B6" w:rsidRPr="009F194E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sample</w:t>
            </w:r>
          </w:p>
        </w:tc>
        <w:tc>
          <w:tcPr>
            <w:tcW w:w="3750" w:type="dxa"/>
            <w:gridSpan w:val="4"/>
          </w:tcPr>
          <w:p w14:paraId="20564A9F" w14:textId="77777777" w:rsidR="000B73B6" w:rsidRPr="00865B98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B98">
              <w:rPr>
                <w:rFonts w:ascii="Times New Roman" w:hAnsi="Times New Roman" w:cs="Times New Roman"/>
                <w:sz w:val="24"/>
                <w:szCs w:val="24"/>
              </w:rPr>
              <w:t>Re-reading by research assistant</w:t>
            </w:r>
          </w:p>
        </w:tc>
        <w:tc>
          <w:tcPr>
            <w:tcW w:w="1443" w:type="dxa"/>
          </w:tcPr>
          <w:p w14:paraId="297970F5" w14:textId="77777777" w:rsidR="000B73B6" w:rsidRPr="009F194E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F194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sample</w:t>
            </w:r>
          </w:p>
        </w:tc>
        <w:tc>
          <w:tcPr>
            <w:tcW w:w="3741" w:type="dxa"/>
            <w:gridSpan w:val="4"/>
          </w:tcPr>
          <w:p w14:paraId="32EF2D83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54D6">
              <w:rPr>
                <w:rFonts w:ascii="Times New Roman" w:hAnsi="Times New Roman" w:cs="Times New Roman"/>
                <w:sz w:val="24"/>
                <w:szCs w:val="24"/>
              </w:rPr>
              <w:t>Re-testing by research assistant</w:t>
            </w:r>
          </w:p>
        </w:tc>
      </w:tr>
      <w:tr w:rsidR="000B73B6" w14:paraId="19302666" w14:textId="77777777" w:rsidTr="0016594B">
        <w:trPr>
          <w:trHeight w:val="258"/>
        </w:trPr>
        <w:tc>
          <w:tcPr>
            <w:tcW w:w="1516" w:type="dxa"/>
          </w:tcPr>
          <w:p w14:paraId="6CBF36AD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W*</w:t>
            </w:r>
          </w:p>
        </w:tc>
        <w:tc>
          <w:tcPr>
            <w:tcW w:w="1083" w:type="dxa"/>
          </w:tcPr>
          <w:p w14:paraId="7EA16B80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0" w:type="dxa"/>
          </w:tcPr>
          <w:p w14:paraId="11A619FE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954" w:type="dxa"/>
          </w:tcPr>
          <w:p w14:paraId="2C3FEEEE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723" w:type="dxa"/>
          </w:tcPr>
          <w:p w14:paraId="2BBDE925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4479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443" w:type="dxa"/>
          </w:tcPr>
          <w:p w14:paraId="2FA5EB43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CW</w:t>
            </w:r>
          </w:p>
        </w:tc>
        <w:tc>
          <w:tcPr>
            <w:tcW w:w="1132" w:type="dxa"/>
          </w:tcPr>
          <w:p w14:paraId="0B3F335F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990" w:type="dxa"/>
          </w:tcPr>
          <w:p w14:paraId="12A288AC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896" w:type="dxa"/>
          </w:tcPr>
          <w:p w14:paraId="0061FB11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723" w:type="dxa"/>
          </w:tcPr>
          <w:p w14:paraId="49E960B7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B73B6" w14:paraId="4847A5B3" w14:textId="77777777" w:rsidTr="0016594B">
        <w:trPr>
          <w:trHeight w:val="258"/>
        </w:trPr>
        <w:tc>
          <w:tcPr>
            <w:tcW w:w="1516" w:type="dxa"/>
          </w:tcPr>
          <w:p w14:paraId="673DD7B7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083" w:type="dxa"/>
          </w:tcPr>
          <w:p w14:paraId="4A897E51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14:paraId="17BFC66A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</w:tcPr>
          <w:p w14:paraId="332B93F2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29D770AD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43" w:type="dxa"/>
          </w:tcPr>
          <w:p w14:paraId="490A5472" w14:textId="77777777" w:rsidR="000B73B6" w:rsidRPr="005A3244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132" w:type="dxa"/>
          </w:tcPr>
          <w:p w14:paraId="2C566AB6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14:paraId="0A48A508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</w:tcPr>
          <w:p w14:paraId="1FEFE060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507F8CC1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0B73B6" w14:paraId="58065F47" w14:textId="77777777" w:rsidTr="0016594B">
        <w:trPr>
          <w:trHeight w:val="258"/>
        </w:trPr>
        <w:tc>
          <w:tcPr>
            <w:tcW w:w="1516" w:type="dxa"/>
          </w:tcPr>
          <w:p w14:paraId="7FAC98D8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083" w:type="dxa"/>
          </w:tcPr>
          <w:p w14:paraId="1B7087FD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471DAF94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54" w:type="dxa"/>
          </w:tcPr>
          <w:p w14:paraId="58E5A338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7CB38F1B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3" w:type="dxa"/>
          </w:tcPr>
          <w:p w14:paraId="0F85F101" w14:textId="77777777" w:rsidR="000B73B6" w:rsidRPr="005A3244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132" w:type="dxa"/>
          </w:tcPr>
          <w:p w14:paraId="207B5FF3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381CA3AD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96" w:type="dxa"/>
          </w:tcPr>
          <w:p w14:paraId="3DBFF8BE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08B66326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0B73B6" w14:paraId="1620BCE3" w14:textId="77777777" w:rsidTr="0016594B">
        <w:trPr>
          <w:trHeight w:val="258"/>
        </w:trPr>
        <w:tc>
          <w:tcPr>
            <w:tcW w:w="1516" w:type="dxa"/>
          </w:tcPr>
          <w:p w14:paraId="078202A9" w14:textId="77777777" w:rsidR="000B73B6" w:rsidRDefault="000B73B6" w:rsidP="0016594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083" w:type="dxa"/>
          </w:tcPr>
          <w:p w14:paraId="21ACB509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79A9D11D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</w:tcPr>
          <w:p w14:paraId="02C8443E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57EEB7FE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43" w:type="dxa"/>
          </w:tcPr>
          <w:p w14:paraId="7C157153" w14:textId="77777777" w:rsidR="000B73B6" w:rsidRPr="005A3244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Invalid</w:t>
            </w:r>
          </w:p>
        </w:tc>
        <w:tc>
          <w:tcPr>
            <w:tcW w:w="1132" w:type="dxa"/>
          </w:tcPr>
          <w:p w14:paraId="5DA97D21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14:paraId="4A323E1E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6" w:type="dxa"/>
          </w:tcPr>
          <w:p w14:paraId="0485EAA8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2087D5C5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B73B6" w14:paraId="1C7885B5" w14:textId="77777777" w:rsidTr="0016594B">
        <w:trPr>
          <w:trHeight w:val="258"/>
        </w:trPr>
        <w:tc>
          <w:tcPr>
            <w:tcW w:w="1516" w:type="dxa"/>
          </w:tcPr>
          <w:p w14:paraId="00FB0D89" w14:textId="77777777" w:rsidR="000B73B6" w:rsidRPr="00E61FFA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1FF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083" w:type="dxa"/>
          </w:tcPr>
          <w:p w14:paraId="3A42F5AB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14:paraId="35D7841A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54" w:type="dxa"/>
          </w:tcPr>
          <w:p w14:paraId="27F3BCBA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4C9BF8E5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43" w:type="dxa"/>
          </w:tcPr>
          <w:p w14:paraId="16A8546B" w14:textId="77777777" w:rsidR="000B73B6" w:rsidRPr="005A3244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132" w:type="dxa"/>
          </w:tcPr>
          <w:p w14:paraId="52BB3D93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14:paraId="74360CC9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96" w:type="dxa"/>
          </w:tcPr>
          <w:p w14:paraId="589579CC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3" w:type="dxa"/>
          </w:tcPr>
          <w:p w14:paraId="796E6DD5" w14:textId="77777777" w:rsidR="000B73B6" w:rsidRPr="005A3244" w:rsidRDefault="000B73B6" w:rsidP="001659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324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0B73B6" w14:paraId="5CF0C155" w14:textId="77777777" w:rsidTr="0016594B">
        <w:trPr>
          <w:trHeight w:val="258"/>
        </w:trPr>
        <w:tc>
          <w:tcPr>
            <w:tcW w:w="5266" w:type="dxa"/>
            <w:gridSpan w:val="5"/>
          </w:tcPr>
          <w:p w14:paraId="56AE3802" w14:textId="77777777" w:rsidR="000B73B6" w:rsidRPr="008050D2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C06">
              <w:rPr>
                <w:rFonts w:ascii="Times New Roman" w:hAnsi="Times New Roman" w:cs="Times New Roman"/>
                <w:sz w:val="24"/>
                <w:szCs w:val="24"/>
              </w:rPr>
              <w:t>Invalid ra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: 0%</w:t>
            </w:r>
          </w:p>
        </w:tc>
        <w:tc>
          <w:tcPr>
            <w:tcW w:w="5184" w:type="dxa"/>
            <w:gridSpan w:val="5"/>
          </w:tcPr>
          <w:p w14:paraId="74A79AF6" w14:textId="77777777" w:rsidR="000B73B6" w:rsidRPr="008050D2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7C06">
              <w:rPr>
                <w:rFonts w:ascii="Times New Roman" w:hAnsi="Times New Roman" w:cs="Times New Roman"/>
                <w:sz w:val="24"/>
                <w:szCs w:val="24"/>
              </w:rPr>
              <w:t>Invalid rat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g: 0%</w:t>
            </w:r>
          </w:p>
        </w:tc>
      </w:tr>
      <w:tr w:rsidR="000B73B6" w14:paraId="32043CD1" w14:textId="77777777" w:rsidTr="0016594B">
        <w:trPr>
          <w:trHeight w:val="258"/>
        </w:trPr>
        <w:tc>
          <w:tcPr>
            <w:tcW w:w="5266" w:type="dxa"/>
            <w:gridSpan w:val="5"/>
          </w:tcPr>
          <w:p w14:paraId="1B35BE5C" w14:textId="77777777" w:rsidR="000B73B6" w:rsidRPr="008050D2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ordance: 100%, </w:t>
            </w:r>
            <w:r w:rsidRPr="007D4B46">
              <w:rPr>
                <w:rFonts w:ascii="Times New Roman" w:hAnsi="Times New Roman" w:cs="Times New Roman"/>
                <w:sz w:val="24"/>
                <w:szCs w:val="24"/>
              </w:rPr>
              <w:t>Cohen’s kappa coeffic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.00±0.11, p-value&lt;0.001</w:t>
            </w:r>
          </w:p>
        </w:tc>
        <w:tc>
          <w:tcPr>
            <w:tcW w:w="5184" w:type="dxa"/>
            <w:gridSpan w:val="5"/>
          </w:tcPr>
          <w:p w14:paraId="77D49926" w14:textId="77777777" w:rsidR="000B73B6" w:rsidRPr="008050D2" w:rsidRDefault="000B73B6" w:rsidP="001659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508897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cordance: 100%, </w:t>
            </w:r>
            <w:r w:rsidRPr="007D4B46">
              <w:rPr>
                <w:rFonts w:ascii="Times New Roman" w:hAnsi="Times New Roman" w:cs="Times New Roman"/>
                <w:sz w:val="24"/>
                <w:szCs w:val="24"/>
              </w:rPr>
              <w:t>Cohen’s kap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D4B46">
              <w:rPr>
                <w:rFonts w:ascii="Times New Roman" w:hAnsi="Times New Roman" w:cs="Times New Roman"/>
                <w:sz w:val="24"/>
                <w:szCs w:val="24"/>
              </w:rPr>
              <w:t>coeffici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1.00±0.11, p-value&lt;0.001</w:t>
            </w:r>
            <w:bookmarkEnd w:id="0"/>
          </w:p>
        </w:tc>
      </w:tr>
    </w:tbl>
    <w:p w14:paraId="679DFB0F" w14:textId="77777777" w:rsidR="000B73B6" w:rsidRPr="003E64C6" w:rsidRDefault="000B73B6" w:rsidP="000B73B6">
      <w:pPr>
        <w:rPr>
          <w:rFonts w:ascii="Times New Roman" w:hAnsi="Times New Roman" w:cs="Times New Roman"/>
          <w:sz w:val="24"/>
          <w:szCs w:val="24"/>
        </w:rPr>
      </w:pPr>
      <w:r w:rsidRPr="003E64C6">
        <w:rPr>
          <w:rFonts w:ascii="Times New Roman" w:hAnsi="Times New Roman" w:cs="Times New Roman"/>
          <w:sz w:val="24"/>
          <w:szCs w:val="24"/>
        </w:rPr>
        <w:t>*HCW: Healthcare worker</w:t>
      </w:r>
    </w:p>
    <w:p w14:paraId="75E7E9C3" w14:textId="77777777" w:rsidR="002A0A2D" w:rsidRPr="000B73B6" w:rsidRDefault="002A0A2D" w:rsidP="000B73B6"/>
    <w:sectPr w:rsidR="002A0A2D" w:rsidRPr="000B73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0A2D"/>
    <w:rsid w:val="000B73B6"/>
    <w:rsid w:val="002A0A2D"/>
    <w:rsid w:val="00323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457D0"/>
  <w15:chartTrackingRefBased/>
  <w15:docId w15:val="{6AE037F9-7D05-42E2-8F4D-4E823847E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3B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A0A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0B73B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B73B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B73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3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3B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34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54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Duah</dc:creator>
  <cp:keywords/>
  <dc:description/>
  <cp:lastModifiedBy>Evans Duah</cp:lastModifiedBy>
  <cp:revision>1</cp:revision>
  <dcterms:created xsi:type="dcterms:W3CDTF">2024-12-14T13:07:00Z</dcterms:created>
  <dcterms:modified xsi:type="dcterms:W3CDTF">2024-12-14T15:34:00Z</dcterms:modified>
</cp:coreProperties>
</file>